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817DD6" w:rsidRDefault="00A90EF8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Helping or punishing strangers: </w:t>
      </w:r>
      <w:r w:rsidR="001D1B03">
        <w:rPr>
          <w:rFonts w:ascii="Times New Roman" w:hAnsi="Times New Roman" w:cs="Times New Roman"/>
          <w:b/>
          <w:color w:val="0070C0"/>
          <w:sz w:val="32"/>
          <w:szCs w:val="32"/>
        </w:rPr>
        <w:t>n</w:t>
      </w: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eural correlates of altruistic decisions as third-party and </w:t>
      </w:r>
      <w:r w:rsidR="001D1B03">
        <w:rPr>
          <w:rFonts w:ascii="Times New Roman" w:hAnsi="Times New Roman" w:cs="Times New Roman"/>
          <w:b/>
          <w:color w:val="0070C0"/>
          <w:sz w:val="32"/>
          <w:szCs w:val="32"/>
        </w:rPr>
        <w:t>of its relation</w:t>
      </w: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to empathic concern</w:t>
      </w:r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BD1D0C" w:rsidRDefault="00BD1D0C" w:rsidP="00BD1D0C">
      <w:pPr>
        <w:spacing w:before="240"/>
        <w:rPr>
          <w:b/>
          <w:lang w:val="de-DE"/>
        </w:rPr>
      </w:pPr>
      <w:r>
        <w:rPr>
          <w:b/>
          <w:lang w:val="de-DE"/>
        </w:rPr>
        <w:t>Yang Hu</w:t>
      </w:r>
      <w:r>
        <w:rPr>
          <w:b/>
          <w:vertAlign w:val="superscript"/>
          <w:lang w:val="de-DE"/>
        </w:rPr>
        <w:t>1*</w:t>
      </w:r>
      <w:r>
        <w:rPr>
          <w:rFonts w:ascii="Calibri" w:eastAsia="SimSun" w:hAnsi="Calibri" w:cs="Times New Roman"/>
          <w:b/>
          <w:bCs/>
          <w:vertAlign w:val="superscript"/>
          <w:lang w:val="de-DE"/>
        </w:rPr>
        <w:t>†</w:t>
      </w:r>
      <w:r>
        <w:rPr>
          <w:b/>
          <w:lang w:val="de-DE"/>
        </w:rPr>
        <w:t>, Sabrina Strang</w:t>
      </w:r>
      <w:r>
        <w:rPr>
          <w:b/>
          <w:vertAlign w:val="superscript"/>
          <w:lang w:val="de-DE"/>
        </w:rPr>
        <w:t xml:space="preserve">1,2 </w:t>
      </w:r>
      <w:r>
        <w:rPr>
          <w:rFonts w:ascii="Calibri" w:eastAsia="SimSun" w:hAnsi="Calibri" w:cs="Times New Roman"/>
          <w:b/>
          <w:bCs/>
          <w:vertAlign w:val="superscript"/>
          <w:lang w:val="de-DE"/>
        </w:rPr>
        <w:t>†</w:t>
      </w:r>
      <w:r>
        <w:rPr>
          <w:b/>
          <w:lang w:val="de-DE"/>
        </w:rPr>
        <w:t>, Bernd Weber</w:t>
      </w:r>
      <w:r>
        <w:rPr>
          <w:b/>
          <w:vertAlign w:val="superscript"/>
          <w:lang w:val="de-DE"/>
        </w:rPr>
        <w:t>1,3</w:t>
      </w:r>
    </w:p>
    <w:p w:rsidR="00BD1D0C" w:rsidRDefault="00BD1D0C" w:rsidP="00BD1D0C">
      <w:pPr>
        <w:spacing w:before="240"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Center for Economics and Neuroscience, University of Bonn, Bonn, Germany</w:t>
      </w:r>
    </w:p>
    <w:p w:rsidR="00BD1D0C" w:rsidRDefault="00BD1D0C" w:rsidP="00BD1D0C">
      <w:pPr>
        <w:spacing w:after="0" w:line="240" w:lineRule="auto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Department of Psychology, University of </w:t>
      </w:r>
      <w:proofErr w:type="spellStart"/>
      <w:r>
        <w:rPr>
          <w:sz w:val="20"/>
          <w:szCs w:val="20"/>
        </w:rPr>
        <w:t>Lübeck</w:t>
      </w:r>
      <w:proofErr w:type="spellEnd"/>
      <w:r>
        <w:rPr>
          <w:sz w:val="20"/>
          <w:szCs w:val="20"/>
        </w:rPr>
        <w:t>, Germany</w:t>
      </w:r>
    </w:p>
    <w:p w:rsidR="00A90EF8" w:rsidRPr="002868E2" w:rsidRDefault="00BD1D0C" w:rsidP="00BD1D0C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Department of </w:t>
      </w:r>
      <w:proofErr w:type="spellStart"/>
      <w:r>
        <w:rPr>
          <w:sz w:val="20"/>
          <w:szCs w:val="20"/>
        </w:rPr>
        <w:t>Epileptology</w:t>
      </w:r>
      <w:proofErr w:type="spellEnd"/>
      <w:r>
        <w:rPr>
          <w:sz w:val="20"/>
          <w:szCs w:val="20"/>
        </w:rPr>
        <w:t>, University Hospital Bonn, Bonn, Germany</w:t>
      </w:r>
      <w:bookmarkStart w:id="0" w:name="_GoBack"/>
      <w:bookmarkEnd w:id="0"/>
    </w:p>
    <w:p w:rsidR="00A90EF8" w:rsidRPr="002868E2" w:rsidRDefault="00A90EF8" w:rsidP="00A90EF8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rFonts w:hint="eastAsia"/>
          <w:sz w:val="20"/>
          <w:szCs w:val="20"/>
        </w:rPr>
        <w:t>Yang Hu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Center for Economics and Neuroscience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University of Bonn</w:t>
      </w:r>
      <w:r w:rsidRPr="002868E2">
        <w:rPr>
          <w:sz w:val="20"/>
          <w:szCs w:val="20"/>
        </w:rPr>
        <w:t xml:space="preserve">, </w:t>
      </w:r>
      <w:proofErr w:type="spellStart"/>
      <w:r>
        <w:rPr>
          <w:rFonts w:hint="eastAsia"/>
          <w:sz w:val="20"/>
          <w:szCs w:val="20"/>
        </w:rPr>
        <w:t>Nachtigallenweg</w:t>
      </w:r>
      <w:proofErr w:type="spellEnd"/>
      <w:r>
        <w:rPr>
          <w:rFonts w:hint="eastAsia"/>
          <w:sz w:val="20"/>
          <w:szCs w:val="20"/>
        </w:rPr>
        <w:t xml:space="preserve"> 86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Bonn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53127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Germany</w:t>
      </w:r>
      <w:r w:rsidRPr="002868E2">
        <w:rPr>
          <w:sz w:val="20"/>
          <w:szCs w:val="20"/>
        </w:rPr>
        <w:t>.</w:t>
      </w:r>
    </w:p>
    <w:p w:rsidR="00A90EF8" w:rsidRDefault="00BD1D0C" w:rsidP="00A90EF8">
      <w:pPr>
        <w:spacing w:after="0" w:line="240" w:lineRule="auto"/>
        <w:rPr>
          <w:sz w:val="20"/>
          <w:szCs w:val="20"/>
        </w:rPr>
      </w:pPr>
      <w:hyperlink r:id="rId9" w:history="1">
        <w:r w:rsidR="00A90EF8" w:rsidRPr="00DF67B7">
          <w:rPr>
            <w:rStyle w:val="Hyperlink"/>
            <w:rFonts w:hint="eastAsia"/>
            <w:sz w:val="20"/>
            <w:szCs w:val="20"/>
          </w:rPr>
          <w:t>huyang</w:t>
        </w:r>
        <w:r w:rsidR="00A90EF8" w:rsidRPr="00DF67B7">
          <w:rPr>
            <w:rStyle w:val="Hyperlink"/>
            <w:sz w:val="20"/>
            <w:szCs w:val="20"/>
          </w:rPr>
          <w:t>@uni</w:t>
        </w:r>
        <w:r w:rsidR="00A90EF8" w:rsidRPr="00DF67B7">
          <w:rPr>
            <w:rStyle w:val="Hyperlink"/>
            <w:rFonts w:hint="eastAsia"/>
            <w:sz w:val="20"/>
            <w:szCs w:val="20"/>
          </w:rPr>
          <w:t>-bonn</w:t>
        </w:r>
        <w:r w:rsidR="00A90EF8" w:rsidRPr="00DF67B7">
          <w:rPr>
            <w:rStyle w:val="Hyperlink"/>
            <w:sz w:val="20"/>
            <w:szCs w:val="20"/>
          </w:rPr>
          <w:t>.</w:t>
        </w:r>
        <w:r w:rsidR="00A90EF8" w:rsidRPr="00DF67B7">
          <w:rPr>
            <w:rStyle w:val="Hyperlink"/>
            <w:rFonts w:hint="eastAsia"/>
            <w:sz w:val="20"/>
            <w:szCs w:val="20"/>
          </w:rPr>
          <w:t>de</w:t>
        </w:r>
      </w:hyperlink>
    </w:p>
    <w:p w:rsidR="00A90EF8" w:rsidRPr="002868E2" w:rsidRDefault="00A90EF8" w:rsidP="002868E2">
      <w:pPr>
        <w:spacing w:after="0" w:line="240" w:lineRule="auto"/>
        <w:rPr>
          <w:sz w:val="20"/>
          <w:szCs w:val="20"/>
        </w:rPr>
      </w:pPr>
      <w:r w:rsidRPr="00374BB3">
        <w:rPr>
          <w:rFonts w:ascii="Calibri" w:eastAsia="SimSun" w:hAnsi="Calibri" w:cs="Times New Roman"/>
          <w:bCs/>
          <w:sz w:val="20"/>
          <w:szCs w:val="20"/>
          <w:vertAlign w:val="superscript"/>
        </w:rPr>
        <w:t>†</w:t>
      </w:r>
      <w:r w:rsidRPr="00374BB3">
        <w:rPr>
          <w:rFonts w:ascii="Calibri" w:eastAsia="SimSun" w:hAnsi="Calibri" w:cs="Times New Roman" w:hint="eastAsia"/>
          <w:bCs/>
          <w:sz w:val="20"/>
          <w:szCs w:val="20"/>
        </w:rPr>
        <w:t>These authors are co-first authors.</w:t>
      </w:r>
    </w:p>
    <w:p w:rsidR="00725A7D" w:rsidRPr="005C413B" w:rsidRDefault="00725A7D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654E8F" w:rsidRPr="003544FB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Pr="00903F59" w:rsidRDefault="00117666" w:rsidP="00117666">
      <w:pPr>
        <w:pStyle w:val="Heading2"/>
        <w:numPr>
          <w:ilvl w:val="1"/>
          <w:numId w:val="1"/>
        </w:numPr>
      </w:pPr>
      <w:r w:rsidRPr="005C413B">
        <w:t>Su</w:t>
      </w:r>
      <w:r w:rsidR="008F4F7F">
        <w:t>p</w:t>
      </w:r>
      <w:r w:rsidR="00654E8F">
        <w:t>plementary Tables</w:t>
      </w:r>
    </w:p>
    <w:p w:rsidR="00374BB3" w:rsidRPr="00DE12C9" w:rsidRDefault="00374BB3" w:rsidP="00117666">
      <w:pPr>
        <w:pStyle w:val="NormalWeb"/>
        <w:shd w:val="clear" w:color="auto" w:fill="FFFFFF"/>
        <w:spacing w:line="240" w:lineRule="atLeast"/>
        <w:ind w:firstLine="360"/>
        <w:textAlignment w:val="baseline"/>
      </w:pPr>
      <w:r w:rsidRPr="00374BB3">
        <w:rPr>
          <w:b/>
        </w:rPr>
        <w:t xml:space="preserve">Supplementary Table </w:t>
      </w:r>
      <w:r w:rsidR="008F4F7F">
        <w:rPr>
          <w:b/>
        </w:rPr>
        <w:t>2</w:t>
      </w:r>
      <w:r w:rsidRPr="00374BB3">
        <w:rPr>
          <w:b/>
        </w:rPr>
        <w:t>. Brain activation of third-party help and punishment decisions</w:t>
      </w:r>
      <w:r w:rsidR="00C91C6C">
        <w:rPr>
          <w:rFonts w:eastAsiaTheme="minorEastAsia" w:hint="eastAsia"/>
          <w:b/>
        </w:rPr>
        <w:t xml:space="preserve"> after controlling the</w:t>
      </w:r>
      <w:r w:rsidR="00D665CB">
        <w:rPr>
          <w:rFonts w:eastAsiaTheme="minorEastAsia"/>
          <w:b/>
        </w:rPr>
        <w:t xml:space="preserve"> </w:t>
      </w:r>
      <w:r w:rsidR="00C91C6C">
        <w:rPr>
          <w:rFonts w:eastAsiaTheme="minorEastAsia" w:hint="eastAsia"/>
          <w:b/>
        </w:rPr>
        <w:t xml:space="preserve">effect of </w:t>
      </w:r>
      <w:r w:rsidR="00D665CB">
        <w:rPr>
          <w:rFonts w:eastAsiaTheme="minorEastAsia"/>
          <w:b/>
        </w:rPr>
        <w:t>button pressing during decision</w:t>
      </w:r>
      <w:r w:rsidRPr="00374BB3">
        <w:rPr>
          <w:b/>
        </w:rPr>
        <w:t>.</w:t>
      </w:r>
      <w:r>
        <w:t xml:space="preserve"> </w:t>
      </w:r>
      <w:r w:rsidR="004423AF">
        <w:t xml:space="preserve">Note: </w:t>
      </w:r>
      <w:r w:rsidR="00A55EC8">
        <w:rPr>
          <w:rFonts w:eastAsiaTheme="minorEastAsia" w:hint="eastAsia"/>
        </w:rPr>
        <w:t xml:space="preserve">In this GLM, </w:t>
      </w:r>
      <w:r w:rsidR="00A55EC8">
        <w:t>we added the</w:t>
      </w:r>
      <w:r w:rsidR="00FF2706">
        <w:rPr>
          <w:rFonts w:eastAsiaTheme="minorEastAsia" w:hint="eastAsia"/>
        </w:rPr>
        <w:t xml:space="preserve"> </w:t>
      </w:r>
      <w:r w:rsidR="00D665CB">
        <w:rPr>
          <w:rFonts w:eastAsiaTheme="minorEastAsia"/>
        </w:rPr>
        <w:t>onset of button press</w:t>
      </w:r>
      <w:r w:rsidR="008F4F7F">
        <w:rPr>
          <w:rFonts w:eastAsiaTheme="minorEastAsia"/>
        </w:rPr>
        <w:t>es to control for motor related activity</w:t>
      </w:r>
      <w:r w:rsidR="00862BA4">
        <w:rPr>
          <w:rFonts w:eastAsiaTheme="minorEastAsia"/>
        </w:rPr>
        <w:t>,</w:t>
      </w:r>
      <w:r w:rsidR="003C6C5A">
        <w:rPr>
          <w:rFonts w:eastAsiaTheme="minorEastAsia"/>
        </w:rPr>
        <w:t xml:space="preserve"> </w:t>
      </w:r>
      <w:r w:rsidR="00A55EC8">
        <w:t xml:space="preserve">with the other </w:t>
      </w:r>
      <w:proofErr w:type="spellStart"/>
      <w:r w:rsidR="00A55EC8">
        <w:t>regressors</w:t>
      </w:r>
      <w:proofErr w:type="spellEnd"/>
      <w:r w:rsidR="00A55EC8">
        <w:t xml:space="preserve"> bein</w:t>
      </w:r>
      <w:r w:rsidR="00A55EC8">
        <w:rPr>
          <w:rFonts w:eastAsiaTheme="minorEastAsia" w:hint="eastAsia"/>
        </w:rPr>
        <w:t>g</w:t>
      </w:r>
      <w:r w:rsidR="00A55EC8">
        <w:t xml:space="preserve"> the same as </w:t>
      </w:r>
      <w:r w:rsidR="00A55EC8">
        <w:rPr>
          <w:rFonts w:eastAsiaTheme="minorEastAsia" w:hint="eastAsia"/>
        </w:rPr>
        <w:t>the</w:t>
      </w:r>
      <w:r w:rsidR="00A55EC8">
        <w:t xml:space="preserve"> GLM </w:t>
      </w:r>
      <w:r w:rsidR="00A55EC8">
        <w:rPr>
          <w:rFonts w:eastAsiaTheme="minorEastAsia" w:hint="eastAsia"/>
        </w:rPr>
        <w:t xml:space="preserve">reported </w:t>
      </w:r>
      <w:r w:rsidR="00A55EC8">
        <w:t>in the</w:t>
      </w:r>
      <w:r w:rsidR="008F4F7F">
        <w:t xml:space="preserve"> main</w:t>
      </w:r>
      <w:r w:rsidR="00A55EC8">
        <w:t xml:space="preserve"> manuscript</w:t>
      </w:r>
      <w:r w:rsidR="00A55EC8">
        <w:rPr>
          <w:rFonts w:eastAsiaTheme="minorEastAsia" w:hint="eastAsia"/>
        </w:rPr>
        <w:t xml:space="preserve">; </w:t>
      </w:r>
      <w:r w:rsidR="00F4266A">
        <w:rPr>
          <w:rFonts w:eastAsiaTheme="minorEastAsia" w:hint="eastAsia"/>
        </w:rPr>
        <w:t xml:space="preserve">one-sample T-test </w:t>
      </w:r>
      <w:r w:rsidR="00BA2CDA">
        <w:rPr>
          <w:rFonts w:eastAsiaTheme="minorEastAsia" w:hint="eastAsia"/>
        </w:rPr>
        <w:t>was</w:t>
      </w:r>
      <w:r w:rsidR="00F4266A">
        <w:rPr>
          <w:rFonts w:eastAsiaTheme="minorEastAsia" w:hint="eastAsia"/>
        </w:rPr>
        <w:t xml:space="preserve"> used for the group analysis; </w:t>
      </w:r>
      <w:r w:rsidR="004423AF">
        <w:t>threshold is set to p &lt; 0.001, k=50, uncorrected;</w:t>
      </w:r>
      <w:r w:rsidR="004423AF" w:rsidRPr="004423AF">
        <w:t xml:space="preserve"> </w:t>
      </w:r>
      <w:r w:rsidR="004423AF">
        <w:t>* refers to clusters survived at p &lt; 0.05,</w:t>
      </w:r>
      <w:r w:rsidR="00047EE5">
        <w:t xml:space="preserve"> FWE corrected; L=left, R=right</w:t>
      </w:r>
      <w:r w:rsidR="003C6C5A">
        <w:t>, B=bilateral</w:t>
      </w:r>
      <w:r w:rsidR="004423AF">
        <w:t>; b</w:t>
      </w:r>
      <w:r w:rsidR="004423AF" w:rsidRPr="001016C6">
        <w:t>rain regions are labeled according to the automated anatomic labeling toolbox for SPM8.</w:t>
      </w:r>
    </w:p>
    <w:tbl>
      <w:tblPr>
        <w:tblStyle w:val="TableGrid"/>
        <w:tblW w:w="10351" w:type="dxa"/>
        <w:tblInd w:w="-17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376"/>
        <w:gridCol w:w="978"/>
        <w:gridCol w:w="671"/>
        <w:gridCol w:w="768"/>
        <w:gridCol w:w="856"/>
        <w:gridCol w:w="1189"/>
        <w:gridCol w:w="1067"/>
      </w:tblGrid>
      <w:tr w:rsidR="004C0284" w:rsidRPr="004C0284" w:rsidTr="003C6C5A">
        <w:trPr>
          <w:trHeight w:val="300"/>
        </w:trPr>
        <w:tc>
          <w:tcPr>
            <w:tcW w:w="3545" w:type="dxa"/>
            <w:tcBorders>
              <w:top w:val="single" w:sz="18" w:space="0" w:color="auto"/>
              <w:bottom w:val="nil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Region</w:t>
            </w:r>
          </w:p>
        </w:tc>
        <w:tc>
          <w:tcPr>
            <w:tcW w:w="1277" w:type="dxa"/>
            <w:tcBorders>
              <w:top w:val="single" w:sz="18" w:space="0" w:color="auto"/>
              <w:bottom w:val="nil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sphere</w:t>
            </w:r>
          </w:p>
        </w:tc>
        <w:tc>
          <w:tcPr>
            <w:tcW w:w="978" w:type="dxa"/>
            <w:tcBorders>
              <w:top w:val="single" w:sz="18" w:space="0" w:color="auto"/>
              <w:bottom w:val="nil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 Size</w:t>
            </w:r>
          </w:p>
        </w:tc>
        <w:tc>
          <w:tcPr>
            <w:tcW w:w="2295" w:type="dxa"/>
            <w:gridSpan w:val="3"/>
            <w:tcBorders>
              <w:top w:val="single" w:sz="18" w:space="0" w:color="auto"/>
              <w:bottom w:val="nil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I Coordinates</w:t>
            </w:r>
          </w:p>
        </w:tc>
        <w:tc>
          <w:tcPr>
            <w:tcW w:w="1189" w:type="dxa"/>
            <w:tcBorders>
              <w:top w:val="single" w:sz="18" w:space="0" w:color="auto"/>
              <w:bottom w:val="nil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067" w:type="dxa"/>
            <w:tcBorders>
              <w:top w:val="single" w:sz="18" w:space="0" w:color="auto"/>
              <w:bottom w:val="nil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tcBorders>
              <w:top w:val="nil"/>
              <w:bottom w:val="single" w:sz="8" w:space="0" w:color="auto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bottom w:val="single" w:sz="8" w:space="0" w:color="auto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bottom w:val="single" w:sz="8" w:space="0" w:color="auto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single" w:sz="8" w:space="0" w:color="auto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8" w:type="dxa"/>
            <w:tcBorders>
              <w:top w:val="nil"/>
              <w:bottom w:val="single" w:sz="8" w:space="0" w:color="auto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6" w:type="dxa"/>
            <w:tcBorders>
              <w:top w:val="nil"/>
              <w:bottom w:val="single" w:sz="8" w:space="0" w:color="auto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1189" w:type="dxa"/>
            <w:tcBorders>
              <w:top w:val="nil"/>
              <w:bottom w:val="single" w:sz="8" w:space="0" w:color="auto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bottom w:val="single" w:sz="8" w:space="0" w:color="auto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0284" w:rsidRPr="004C0284" w:rsidTr="003C6C5A">
        <w:trPr>
          <w:trHeight w:val="300"/>
        </w:trPr>
        <w:tc>
          <w:tcPr>
            <w:tcW w:w="3545" w:type="dxa"/>
            <w:tcBorders>
              <w:top w:val="single" w:sz="8" w:space="0" w:color="auto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LP&gt;HELP_CONTROL</w:t>
            </w:r>
          </w:p>
        </w:tc>
        <w:tc>
          <w:tcPr>
            <w:tcW w:w="1277" w:type="dxa"/>
            <w:tcBorders>
              <w:top w:val="single" w:sz="8" w:space="0" w:color="auto"/>
            </w:tcBorders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</w:tcBorders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sz="8" w:space="0" w:color="auto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8" w:space="0" w:color="auto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8" w:space="0" w:color="auto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8" w:space="0" w:color="auto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single" w:sz="8" w:space="0" w:color="auto"/>
            </w:tcBorders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 Gyrus/</w:t>
            </w:r>
            <w:proofErr w:type="spellStart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3/4/6</w:t>
            </w: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862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Parietal Gyrus/Postcentral Gyrus/</w:t>
            </w:r>
            <w:proofErr w:type="spellStart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89" w:type="dxa"/>
            <w:noWrap/>
            <w:hideMark/>
          </w:tcPr>
          <w:p w:rsid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/3/4/</w:t>
            </w:r>
          </w:p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 w:rsidR="00862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/Putamen/Pallidum</w:t>
            </w:r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  <w:r w:rsidR="00862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/Putamen/Pallidum</w:t>
            </w:r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  <w:r w:rsidR="00862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umus</w:t>
            </w:r>
            <w:proofErr w:type="spellEnd"/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umus</w:t>
            </w:r>
            <w:proofErr w:type="spellEnd"/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</w:tcPr>
          <w:p w:rsidR="003C6C5A" w:rsidRPr="004C0284" w:rsidRDefault="003C6C5A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3C6C5A" w:rsidRPr="004C0284" w:rsidRDefault="003C6C5A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noWrap/>
          </w:tcPr>
          <w:p w:rsidR="003C6C5A" w:rsidRPr="004C0284" w:rsidRDefault="003C6C5A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dxa"/>
            <w:noWrap/>
          </w:tcPr>
          <w:p w:rsidR="003C6C5A" w:rsidRPr="004C0284" w:rsidRDefault="003C6C5A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8" w:type="dxa"/>
            <w:noWrap/>
          </w:tcPr>
          <w:p w:rsidR="003C6C5A" w:rsidRPr="004C0284" w:rsidRDefault="003C6C5A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noWrap/>
          </w:tcPr>
          <w:p w:rsidR="003C6C5A" w:rsidRPr="004C0284" w:rsidRDefault="003C6C5A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  <w:noWrap/>
          </w:tcPr>
          <w:p w:rsidR="003C6C5A" w:rsidRPr="004C0284" w:rsidRDefault="003C6C5A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</w:tcPr>
          <w:p w:rsidR="003C6C5A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0284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ISH&gt;PUNISH_CONTROL</w:t>
            </w:r>
          </w:p>
        </w:tc>
        <w:tc>
          <w:tcPr>
            <w:tcW w:w="1277" w:type="dxa"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dxa"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  <w:hideMark/>
          </w:tcPr>
          <w:p w:rsidR="004C0284" w:rsidRPr="004C0284" w:rsidRDefault="004C0284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l Motor Area</w:t>
            </w:r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 Gyrus/</w:t>
            </w:r>
            <w:proofErr w:type="spellStart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  <w:r w:rsidR="00862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/Postcentral Gyrus</w:t>
            </w:r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/6</w:t>
            </w: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  <w:r w:rsidR="00862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/Putamen/Pallidum/</w:t>
            </w:r>
          </w:p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/Brainstem</w:t>
            </w:r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6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="00862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</w:tcPr>
          <w:p w:rsidR="003C6C5A" w:rsidRPr="004C0284" w:rsidRDefault="003C6C5A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3C6C5A" w:rsidRPr="004C0284" w:rsidRDefault="003C6C5A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noWrap/>
          </w:tcPr>
          <w:p w:rsidR="003C6C5A" w:rsidRPr="004C0284" w:rsidRDefault="003C6C5A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dxa"/>
            <w:noWrap/>
          </w:tcPr>
          <w:p w:rsidR="003C6C5A" w:rsidRPr="004C0284" w:rsidRDefault="003C6C5A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8" w:type="dxa"/>
            <w:noWrap/>
          </w:tcPr>
          <w:p w:rsidR="003C6C5A" w:rsidRPr="004C0284" w:rsidRDefault="003C6C5A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noWrap/>
          </w:tcPr>
          <w:p w:rsidR="003C6C5A" w:rsidRPr="004C0284" w:rsidRDefault="003C6C5A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  <w:noWrap/>
          </w:tcPr>
          <w:p w:rsidR="003C6C5A" w:rsidRPr="004C0284" w:rsidRDefault="003C6C5A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</w:tcPr>
          <w:p w:rsidR="003C6C5A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0284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JUNCTION</w:t>
            </w:r>
          </w:p>
        </w:tc>
        <w:tc>
          <w:tcPr>
            <w:tcW w:w="1277" w:type="dxa"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  <w:hideMark/>
          </w:tcPr>
          <w:p w:rsidR="004C0284" w:rsidRPr="004C0284" w:rsidRDefault="004C0284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/Pallidum/Caudate</w:t>
            </w:r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idum/Putamen/Caudate</w:t>
            </w:r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 Gyrus/</w:t>
            </w:r>
            <w:proofErr w:type="spellStart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/Postcentral Gyrus</w:t>
            </w:r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/6</w:t>
            </w: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/Brainstem</w:t>
            </w:r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862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</w:tcPr>
          <w:p w:rsidR="003C6C5A" w:rsidRPr="004C0284" w:rsidRDefault="003C6C5A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3C6C5A" w:rsidRPr="004C0284" w:rsidRDefault="003C6C5A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noWrap/>
          </w:tcPr>
          <w:p w:rsidR="003C6C5A" w:rsidRPr="004C0284" w:rsidRDefault="003C6C5A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dxa"/>
            <w:noWrap/>
          </w:tcPr>
          <w:p w:rsidR="003C6C5A" w:rsidRPr="004C0284" w:rsidRDefault="003C6C5A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8" w:type="dxa"/>
            <w:noWrap/>
          </w:tcPr>
          <w:p w:rsidR="003C6C5A" w:rsidRPr="004C0284" w:rsidRDefault="003C6C5A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noWrap/>
          </w:tcPr>
          <w:p w:rsidR="003C6C5A" w:rsidRPr="004C0284" w:rsidRDefault="003C6C5A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  <w:noWrap/>
          </w:tcPr>
          <w:p w:rsidR="003C6C5A" w:rsidRPr="004C0284" w:rsidRDefault="003C6C5A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</w:tcPr>
          <w:p w:rsidR="003C6C5A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0284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TON PRESS</w:t>
            </w:r>
          </w:p>
        </w:tc>
        <w:tc>
          <w:tcPr>
            <w:tcW w:w="1277" w:type="dxa"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  <w:hideMark/>
          </w:tcPr>
          <w:p w:rsidR="004C0284" w:rsidRPr="004C0284" w:rsidRDefault="004C0284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/Middle Frontal Gyrus</w:t>
            </w:r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89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C6C5A" w:rsidRPr="004C0284" w:rsidTr="003C6C5A">
        <w:trPr>
          <w:trHeight w:val="300"/>
        </w:trPr>
        <w:tc>
          <w:tcPr>
            <w:tcW w:w="3545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/Middle/Superior Occipital Gyrus/</w:t>
            </w:r>
          </w:p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form Gyrus/</w:t>
            </w:r>
          </w:p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neus</w:t>
            </w:r>
            <w:proofErr w:type="spellEnd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/Postcentral Gyrus/</w:t>
            </w:r>
          </w:p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</w:t>
            </w:r>
            <w:r w:rsidR="003C6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Parietal Gyrus/</w:t>
            </w:r>
          </w:p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/Superior Temporal Gyrus/</w:t>
            </w:r>
          </w:p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Motor Area/</w:t>
            </w:r>
          </w:p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/Posterior Cingulate Gyrus/</w:t>
            </w:r>
          </w:p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Frontal Gyrus/ Insula/</w:t>
            </w:r>
          </w:p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</w:t>
            </w:r>
            <w:proofErr w:type="spellEnd"/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/</w:t>
            </w:r>
          </w:p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/Caudate/Cerebellum</w:t>
            </w:r>
          </w:p>
        </w:tc>
        <w:tc>
          <w:tcPr>
            <w:tcW w:w="1277" w:type="dxa"/>
            <w:noWrap/>
            <w:hideMark/>
          </w:tcPr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7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52</w:t>
            </w:r>
          </w:p>
        </w:tc>
        <w:tc>
          <w:tcPr>
            <w:tcW w:w="671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8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8</w:t>
            </w:r>
          </w:p>
        </w:tc>
        <w:tc>
          <w:tcPr>
            <w:tcW w:w="856" w:type="dxa"/>
            <w:noWrap/>
            <w:hideMark/>
          </w:tcPr>
          <w:p w:rsidR="004C0284" w:rsidRPr="004C0284" w:rsidRDefault="004C0284" w:rsidP="004C02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1189" w:type="dxa"/>
            <w:noWrap/>
            <w:hideMark/>
          </w:tcPr>
          <w:p w:rsid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/5/6/</w:t>
            </w:r>
          </w:p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8/9/10/</w:t>
            </w:r>
          </w:p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18/19/</w:t>
            </w:r>
          </w:p>
          <w:p w:rsid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22/23/</w:t>
            </w:r>
          </w:p>
          <w:p w:rsid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30/32/</w:t>
            </w:r>
          </w:p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/38/39/</w:t>
            </w:r>
          </w:p>
          <w:p w:rsid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/42/43/</w:t>
            </w:r>
          </w:p>
          <w:p w:rsid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/45/</w:t>
            </w:r>
          </w:p>
          <w:p w:rsidR="004C0284" w:rsidRPr="004C0284" w:rsidRDefault="004C0284" w:rsidP="004C02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/47</w:t>
            </w:r>
          </w:p>
        </w:tc>
        <w:tc>
          <w:tcPr>
            <w:tcW w:w="1067" w:type="dxa"/>
            <w:noWrap/>
            <w:hideMark/>
          </w:tcPr>
          <w:p w:rsidR="004C0284" w:rsidRPr="004C0284" w:rsidRDefault="003C6C5A" w:rsidP="00862B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</w:t>
            </w:r>
            <w:r w:rsidR="004C0284" w:rsidRPr="004C0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 w:rsidR="00862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</w:tbl>
    <w:p w:rsidR="00374BB3" w:rsidRDefault="00374BB3" w:rsidP="009C2B12">
      <w:pPr>
        <w:rPr>
          <w:u w:val="single"/>
        </w:rPr>
      </w:pPr>
    </w:p>
    <w:sectPr w:rsidR="00374BB3" w:rsidSect="00B1671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B72" w:rsidRDefault="000C2B72" w:rsidP="00117666">
      <w:pPr>
        <w:spacing w:after="0" w:line="240" w:lineRule="auto"/>
      </w:pPr>
      <w:r>
        <w:separator/>
      </w:r>
    </w:p>
  </w:endnote>
  <w:endnote w:type="continuationSeparator" w:id="0">
    <w:p w:rsidR="000C2B72" w:rsidRDefault="000C2B7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577C4C" w:rsidRDefault="00ED42D3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C2B72" w:rsidRPr="00577C4C" w:rsidRDefault="00437BD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="000C2B72"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D1D0C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1.8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" filled="f" stroked="f" strokeweight=".5pt">
              <v:path arrowok="t"/>
              <v:textbox style="mso-fit-shape-to-text:t">
                <w:txbxContent>
                  <w:p w:rsidR="000C2B72" w:rsidRPr="00577C4C" w:rsidRDefault="00437BDD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="000C2B72"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D1D0C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6490" cy="36195"/>
              <wp:effectExtent l="0" t="0" r="1905" b="1905"/>
              <wp:wrapSquare wrapText="bothSides"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649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rect w14:anchorId="3F66E080" id="Rectangle 2" o:spid="_x0000_s1026" style="position:absolute;margin-left:0;margin-top:0;width:488.7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577C4C" w:rsidRDefault="00BD1D0C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0C2B72">
          <w:t>Veronica Medina</w:t>
        </w:r>
      </w:sdtContent>
    </w:sdt>
    <w:r w:rsidR="00ED42D3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C2B72" w:rsidRPr="00577C4C" w:rsidRDefault="00437BD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="000C2B72"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D1D0C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UuG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8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t0FLhkICAACBBAAA&#10;DgAAAAAAAAAAAAAAAAAuAgAAZHJzL2Uyb0RvYy54bWxQSwECLQAUAAYACAAAACEATik7ut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0C2B72" w:rsidRPr="00577C4C" w:rsidRDefault="00437BDD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="000C2B72"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D1D0C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ED42D3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6490" cy="36195"/>
              <wp:effectExtent l="0" t="0" r="1905" b="1905"/>
              <wp:wrapSquare wrapText="bothSides"/>
              <wp:docPr id="58" name="Rectangle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649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rect w14:anchorId="0A5A9E25" id="Rectangle 58" o:spid="_x0000_s1026" style="position:absolute;margin-left:0;margin-top:0;width:488.7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B72" w:rsidRDefault="000C2B72" w:rsidP="00117666">
      <w:pPr>
        <w:spacing w:after="0" w:line="240" w:lineRule="auto"/>
      </w:pPr>
      <w:r>
        <w:separator/>
      </w:r>
    </w:p>
  </w:footnote>
  <w:footnote w:type="continuationSeparator" w:id="0">
    <w:p w:rsidR="000C2B72" w:rsidRDefault="000C2B7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7E3148" w:rsidRDefault="000C2B72">
    <w:pPr>
      <w:pStyle w:val="Header"/>
      <w:rPr>
        <w:b/>
      </w:rPr>
    </w:pPr>
    <w:r>
      <w:rPr>
        <w:rFonts w:hint="eastAsia"/>
        <w:b/>
        <w:i/>
        <w:sz w:val="20"/>
      </w:rPr>
      <w:t>Hu</w:t>
    </w:r>
    <w:r w:rsidRPr="00BD4810">
      <w:rPr>
        <w:b/>
        <w:i/>
        <w:sz w:val="20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ED7F97">
      <w:rPr>
        <w:rFonts w:hint="eastAsia"/>
        <w:b/>
      </w:rPr>
      <w:t>Neural correlates of third-party help and punishmen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7E3148" w:rsidRDefault="000C2B72" w:rsidP="00374BB3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Default="000C2B72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rFonts w:hint="eastAsia"/>
        <w:b/>
        <w:color w:val="0070C0"/>
      </w:rPr>
      <w:t>Behavioral Neuroscience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0C2B72" w:rsidRDefault="000C2B72" w:rsidP="00374BB3">
    <w:pPr>
      <w:pStyle w:val="Header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rnd Weber">
    <w15:presenceInfo w15:providerId="Windows Live" w15:userId="71c886f52f691c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hyphenationZone w:val="425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71E"/>
    <w:rsid w:val="00034304"/>
    <w:rsid w:val="00035434"/>
    <w:rsid w:val="00047EE5"/>
    <w:rsid w:val="00077D53"/>
    <w:rsid w:val="000C2B72"/>
    <w:rsid w:val="00104B2E"/>
    <w:rsid w:val="00117666"/>
    <w:rsid w:val="00160065"/>
    <w:rsid w:val="00161889"/>
    <w:rsid w:val="00177D84"/>
    <w:rsid w:val="001A391C"/>
    <w:rsid w:val="001D1B03"/>
    <w:rsid w:val="00256313"/>
    <w:rsid w:val="00267D18"/>
    <w:rsid w:val="002815B3"/>
    <w:rsid w:val="002868E2"/>
    <w:rsid w:val="002869C3"/>
    <w:rsid w:val="002936E4"/>
    <w:rsid w:val="00296303"/>
    <w:rsid w:val="002C74CA"/>
    <w:rsid w:val="003544FB"/>
    <w:rsid w:val="00374BB3"/>
    <w:rsid w:val="003C6C5A"/>
    <w:rsid w:val="003D2F2D"/>
    <w:rsid w:val="00401590"/>
    <w:rsid w:val="00437BDD"/>
    <w:rsid w:val="004423AF"/>
    <w:rsid w:val="004C0284"/>
    <w:rsid w:val="00517A89"/>
    <w:rsid w:val="005250F2"/>
    <w:rsid w:val="005A2C98"/>
    <w:rsid w:val="00654E8F"/>
    <w:rsid w:val="00660D05"/>
    <w:rsid w:val="006B7349"/>
    <w:rsid w:val="006B7D14"/>
    <w:rsid w:val="006E1F9D"/>
    <w:rsid w:val="00725A7D"/>
    <w:rsid w:val="007551A7"/>
    <w:rsid w:val="00790BB3"/>
    <w:rsid w:val="007C206C"/>
    <w:rsid w:val="00817DD6"/>
    <w:rsid w:val="00862BA4"/>
    <w:rsid w:val="008964B0"/>
    <w:rsid w:val="008F4F7F"/>
    <w:rsid w:val="00943573"/>
    <w:rsid w:val="00986B65"/>
    <w:rsid w:val="009C2B12"/>
    <w:rsid w:val="009D2529"/>
    <w:rsid w:val="009E57F4"/>
    <w:rsid w:val="009F7660"/>
    <w:rsid w:val="00A03B54"/>
    <w:rsid w:val="00A24B72"/>
    <w:rsid w:val="00A32E6D"/>
    <w:rsid w:val="00A55EC8"/>
    <w:rsid w:val="00A90EF8"/>
    <w:rsid w:val="00B15D31"/>
    <w:rsid w:val="00B1671E"/>
    <w:rsid w:val="00BA2CDA"/>
    <w:rsid w:val="00BD1D0C"/>
    <w:rsid w:val="00C316E6"/>
    <w:rsid w:val="00C52A7B"/>
    <w:rsid w:val="00C679AA"/>
    <w:rsid w:val="00C75972"/>
    <w:rsid w:val="00C91C6C"/>
    <w:rsid w:val="00CA4337"/>
    <w:rsid w:val="00CD066B"/>
    <w:rsid w:val="00D665CB"/>
    <w:rsid w:val="00DB59C3"/>
    <w:rsid w:val="00DE23E8"/>
    <w:rsid w:val="00E10ED1"/>
    <w:rsid w:val="00E546D2"/>
    <w:rsid w:val="00E64E17"/>
    <w:rsid w:val="00E866C9"/>
    <w:rsid w:val="00EA3D3C"/>
    <w:rsid w:val="00EC3537"/>
    <w:rsid w:val="00ED42D3"/>
    <w:rsid w:val="00F4266A"/>
    <w:rsid w:val="00F61D89"/>
    <w:rsid w:val="00FC2E22"/>
    <w:rsid w:val="00FF2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0E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0E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7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hyperlink" Target="mailto:huyang@uni-bonn.de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9507A39A-4886-441B-A4C7-8FBDC710B106}"/>
</file>

<file path=customXml/itemProps2.xml><?xml version="1.0" encoding="utf-8"?>
<ds:datastoreItem xmlns:ds="http://schemas.openxmlformats.org/officeDocument/2006/customXml" ds:itemID="{7990C82B-937B-4533-99A5-18ED72F6F2C2}"/>
</file>

<file path=customXml/itemProps3.xml><?xml version="1.0" encoding="utf-8"?>
<ds:datastoreItem xmlns:ds="http://schemas.openxmlformats.org/officeDocument/2006/customXml" ds:itemID="{3A4E77B2-4FAF-4BB5-B5A2-BB519BD2B93E}"/>
</file>

<file path=customXml/itemProps4.xml><?xml version="1.0" encoding="utf-8"?>
<ds:datastoreItem xmlns:ds="http://schemas.openxmlformats.org/officeDocument/2006/customXml" ds:itemID="{B9C816F4-D156-4B47-8989-F0B962BBA2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S / LuB</Company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Medina</dc:creator>
  <cp:lastModifiedBy>Yang</cp:lastModifiedBy>
  <cp:revision>6</cp:revision>
  <cp:lastPrinted>2013-10-03T12:51:00Z</cp:lastPrinted>
  <dcterms:created xsi:type="dcterms:W3CDTF">2014-12-08T07:38:00Z</dcterms:created>
  <dcterms:modified xsi:type="dcterms:W3CDTF">2015-02-06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